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B62" w:rsidRDefault="00407A0D" w:rsidP="006D56D6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</w:t>
      </w:r>
      <w:bookmarkStart w:id="0" w:name="_GoBack"/>
      <w:bookmarkEnd w:id="0"/>
      <w:r w:rsidR="00310C33">
        <w:rPr>
          <w:rFonts w:ascii="Arial" w:hAnsi="Arial" w:cs="Arial" w:hint="eastAsia"/>
          <w:b/>
          <w:sz w:val="24"/>
          <w:szCs w:val="24"/>
        </w:rPr>
        <w:t xml:space="preserve"> 1</w:t>
      </w:r>
      <w:r w:rsidR="006475E3">
        <w:rPr>
          <w:rFonts w:ascii="Arial" w:hAnsi="Arial" w:cs="Arial" w:hint="eastAsia"/>
          <w:b/>
          <w:sz w:val="24"/>
          <w:szCs w:val="24"/>
        </w:rPr>
        <w:t>:</w:t>
      </w:r>
      <w:r w:rsidR="000F61DC">
        <w:rPr>
          <w:rFonts w:ascii="Arial" w:hAnsi="Arial" w:cs="Arial" w:hint="eastAsia"/>
          <w:b/>
          <w:sz w:val="24"/>
          <w:szCs w:val="24"/>
        </w:rPr>
        <w:t xml:space="preserve"> </w:t>
      </w:r>
      <w:r w:rsidR="006D56D6" w:rsidRPr="006D56D6">
        <w:rPr>
          <w:rFonts w:ascii="Arial" w:hAnsi="Arial" w:cs="Arial"/>
          <w:b/>
          <w:sz w:val="24"/>
          <w:szCs w:val="24"/>
        </w:rPr>
        <w:t>Search Strateg</w:t>
      </w:r>
      <w:r w:rsidR="006475E3">
        <w:rPr>
          <w:rFonts w:ascii="Arial" w:hAnsi="Arial" w:cs="Arial" w:hint="eastAsia"/>
          <w:b/>
          <w:sz w:val="24"/>
          <w:szCs w:val="24"/>
        </w:rPr>
        <w:t>y</w:t>
      </w:r>
    </w:p>
    <w:tbl>
      <w:tblPr>
        <w:tblStyle w:val="TableGrid"/>
        <w:tblW w:w="10656" w:type="dxa"/>
        <w:jc w:val="center"/>
        <w:tblLook w:val="04A0" w:firstRow="1" w:lastRow="0" w:firstColumn="1" w:lastColumn="0" w:noHBand="0" w:noVBand="1"/>
      </w:tblPr>
      <w:tblGrid>
        <w:gridCol w:w="1317"/>
        <w:gridCol w:w="9339"/>
      </w:tblGrid>
      <w:tr w:rsidR="00BD547B" w:rsidRPr="006475E3" w:rsidTr="00A35F44">
        <w:trPr>
          <w:trHeight w:val="188"/>
          <w:jc w:val="center"/>
        </w:trPr>
        <w:tc>
          <w:tcPr>
            <w:tcW w:w="1317" w:type="dxa"/>
          </w:tcPr>
          <w:p w:rsidR="00BD547B" w:rsidRPr="006475E3" w:rsidRDefault="006475E3" w:rsidP="00A35F4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75E3">
              <w:rPr>
                <w:rFonts w:ascii="Arial" w:hAnsi="Arial" w:cs="Arial"/>
                <w:b/>
                <w:sz w:val="20"/>
                <w:szCs w:val="20"/>
              </w:rPr>
              <w:t>Datebase</w:t>
            </w:r>
          </w:p>
        </w:tc>
        <w:tc>
          <w:tcPr>
            <w:tcW w:w="9339" w:type="dxa"/>
          </w:tcPr>
          <w:p w:rsidR="00BD547B" w:rsidRPr="006475E3" w:rsidRDefault="006475E3" w:rsidP="00A35F4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75E3">
              <w:rPr>
                <w:rFonts w:ascii="Arial" w:hAnsi="Arial" w:cs="Arial"/>
                <w:b/>
                <w:sz w:val="20"/>
                <w:szCs w:val="20"/>
              </w:rPr>
              <w:t>Search strategy</w:t>
            </w:r>
          </w:p>
        </w:tc>
      </w:tr>
      <w:tr w:rsidR="00BD547B" w:rsidRPr="006475E3" w:rsidTr="00A35F44">
        <w:trPr>
          <w:trHeight w:val="188"/>
          <w:jc w:val="center"/>
        </w:trPr>
        <w:tc>
          <w:tcPr>
            <w:tcW w:w="1317" w:type="dxa"/>
          </w:tcPr>
          <w:p w:rsidR="00BD547B" w:rsidRPr="006475E3" w:rsidRDefault="00BD547B" w:rsidP="00A35F4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Pubmed</w:t>
            </w:r>
          </w:p>
        </w:tc>
        <w:tc>
          <w:tcPr>
            <w:tcW w:w="9339" w:type="dxa"/>
          </w:tcPr>
          <w:p w:rsidR="00BD547B" w:rsidRPr="006475E3" w:rsidRDefault="00BD547B" w:rsidP="00A35F4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#1 neoplasms[mesh]</w:t>
            </w:r>
          </w:p>
          <w:p w:rsidR="00BD547B" w:rsidRPr="006475E3" w:rsidRDefault="00BD547B" w:rsidP="00A35F4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#2 exanthema[mesh]</w:t>
            </w:r>
          </w:p>
          <w:p w:rsidR="00BD547B" w:rsidRPr="006475E3" w:rsidRDefault="006475E3" w:rsidP="00A35F4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#3</w:t>
            </w:r>
            <w:r w:rsidR="00BD547B" w:rsidRPr="006475E3">
              <w:rPr>
                <w:rFonts w:ascii="Arial" w:hAnsi="Arial" w:cs="Arial"/>
                <w:sz w:val="20"/>
                <w:szCs w:val="20"/>
              </w:rPr>
              <w:t xml:space="preserve"> practice guideline[publication type]</w:t>
            </w:r>
          </w:p>
          <w:p w:rsidR="00BD547B" w:rsidRPr="006475E3" w:rsidRDefault="00BD547B" w:rsidP="006475E3">
            <w:pPr>
              <w:autoSpaceDE w:val="0"/>
              <w:autoSpaceDN w:val="0"/>
              <w:adjustRightInd w:val="0"/>
              <w:ind w:left="200" w:hangingChars="100" w:hanging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#</w:t>
            </w:r>
            <w:r w:rsidR="006475E3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75E3" w:rsidRPr="003B748C">
              <w:rPr>
                <w:rFonts w:ascii="Arial" w:eastAsia="Arial Unicode MS" w:hAnsi="Arial" w:cs="Arial"/>
                <w:sz w:val="20"/>
                <w:szCs w:val="20"/>
              </w:rPr>
              <w:t>neoplasia*[title/abstract] or tumor*[title/abstract] or malignanc*[title/abstract] or cancer[title/abstract]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or carcinoma*[title</w:t>
            </w:r>
            <w:r w:rsidR="006475E3" w:rsidRPr="003B748C">
              <w:rPr>
                <w:rFonts w:ascii="Arial" w:eastAsia="Arial Unicode MS" w:hAnsi="Arial" w:cs="Arial"/>
                <w:sz w:val="20"/>
                <w:szCs w:val="20"/>
              </w:rPr>
              <w:t>/abstract</w:t>
            </w:r>
            <w:r w:rsidRPr="006475E3"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6475E3" w:rsidRDefault="00BD547B" w:rsidP="006475E3">
            <w:pPr>
              <w:autoSpaceDE w:val="0"/>
              <w:autoSpaceDN w:val="0"/>
              <w:adjustRightInd w:val="0"/>
              <w:ind w:left="200" w:hangingChars="100" w:hanging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#</w:t>
            </w:r>
            <w:r w:rsidR="006475E3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skin reaction</w:t>
            </w:r>
            <w:r w:rsidR="006475E3">
              <w:rPr>
                <w:rFonts w:ascii="Arial" w:hAnsi="Arial" w:cs="Arial" w:hint="eastAsia"/>
                <w:sz w:val="20"/>
                <w:szCs w:val="20"/>
              </w:rPr>
              <w:t>*</w:t>
            </w:r>
            <w:r w:rsidRPr="006475E3">
              <w:rPr>
                <w:rFonts w:ascii="Arial" w:hAnsi="Arial" w:cs="Arial"/>
                <w:sz w:val="20"/>
                <w:szCs w:val="20"/>
              </w:rPr>
              <w:t>[title</w:t>
            </w:r>
            <w:r w:rsidR="006475E3" w:rsidRPr="003B748C">
              <w:rPr>
                <w:rFonts w:ascii="Arial" w:eastAsia="Arial Unicode MS" w:hAnsi="Arial" w:cs="Arial"/>
                <w:sz w:val="20"/>
                <w:szCs w:val="20"/>
              </w:rPr>
              <w:t>/abstract</w:t>
            </w:r>
            <w:r w:rsidRPr="006475E3">
              <w:rPr>
                <w:rFonts w:ascii="Arial" w:hAnsi="Arial" w:cs="Arial"/>
                <w:sz w:val="20"/>
                <w:szCs w:val="20"/>
              </w:rPr>
              <w:t>] or cutaneous reaction</w:t>
            </w:r>
            <w:r w:rsidR="006475E3">
              <w:rPr>
                <w:rFonts w:ascii="Arial" w:hAnsi="Arial" w:cs="Arial" w:hint="eastAsia"/>
                <w:sz w:val="20"/>
                <w:szCs w:val="20"/>
              </w:rPr>
              <w:t>*</w:t>
            </w:r>
            <w:r w:rsidRPr="006475E3">
              <w:rPr>
                <w:rFonts w:ascii="Arial" w:hAnsi="Arial" w:cs="Arial"/>
                <w:sz w:val="20"/>
                <w:szCs w:val="20"/>
              </w:rPr>
              <w:t>[title</w:t>
            </w:r>
            <w:r w:rsidR="006475E3" w:rsidRPr="003B748C">
              <w:rPr>
                <w:rFonts w:ascii="Arial" w:eastAsia="Arial Unicode MS" w:hAnsi="Arial" w:cs="Arial"/>
                <w:sz w:val="20"/>
                <w:szCs w:val="20"/>
              </w:rPr>
              <w:t>/abstract</w:t>
            </w:r>
            <w:r w:rsidRPr="006475E3">
              <w:rPr>
                <w:rFonts w:ascii="Arial" w:hAnsi="Arial" w:cs="Arial"/>
                <w:sz w:val="20"/>
                <w:szCs w:val="20"/>
              </w:rPr>
              <w:t>] or dermtol* reaction[title</w:t>
            </w:r>
            <w:r w:rsidR="006475E3" w:rsidRPr="003B748C">
              <w:rPr>
                <w:rFonts w:ascii="Arial" w:eastAsia="Arial Unicode MS" w:hAnsi="Arial" w:cs="Arial"/>
                <w:sz w:val="20"/>
                <w:szCs w:val="20"/>
              </w:rPr>
              <w:t>/abstract</w:t>
            </w:r>
            <w:r w:rsidR="006475E3">
              <w:rPr>
                <w:rFonts w:ascii="Arial" w:hAnsi="Arial" w:cs="Arial"/>
                <w:sz w:val="20"/>
                <w:szCs w:val="20"/>
              </w:rPr>
              <w:t>] or skin toxicit</w:t>
            </w:r>
            <w:r w:rsidR="006475E3">
              <w:rPr>
                <w:rFonts w:ascii="Arial" w:hAnsi="Arial" w:cs="Arial" w:hint="eastAsia"/>
                <w:sz w:val="20"/>
                <w:szCs w:val="20"/>
              </w:rPr>
              <w:t>*</w:t>
            </w:r>
            <w:r w:rsidRPr="006475E3">
              <w:rPr>
                <w:rFonts w:ascii="Arial" w:hAnsi="Arial" w:cs="Arial"/>
                <w:sz w:val="20"/>
                <w:szCs w:val="20"/>
              </w:rPr>
              <w:t>[title</w:t>
            </w:r>
            <w:r w:rsidR="006475E3" w:rsidRPr="003B748C">
              <w:rPr>
                <w:rFonts w:ascii="Arial" w:eastAsia="Arial Unicode MS" w:hAnsi="Arial" w:cs="Arial"/>
                <w:sz w:val="20"/>
                <w:szCs w:val="20"/>
              </w:rPr>
              <w:t>/abstract</w:t>
            </w:r>
            <w:r w:rsidR="006475E3">
              <w:rPr>
                <w:rFonts w:ascii="Arial" w:hAnsi="Arial" w:cs="Arial"/>
                <w:sz w:val="20"/>
                <w:szCs w:val="20"/>
              </w:rPr>
              <w:t>] or cutaneous toxicit</w:t>
            </w:r>
            <w:r w:rsidR="006475E3">
              <w:rPr>
                <w:rFonts w:ascii="Arial" w:hAnsi="Arial" w:cs="Arial" w:hint="eastAsia"/>
                <w:sz w:val="20"/>
                <w:szCs w:val="20"/>
              </w:rPr>
              <w:t>*</w:t>
            </w:r>
            <w:r w:rsidRPr="006475E3">
              <w:rPr>
                <w:rFonts w:ascii="Arial" w:hAnsi="Arial" w:cs="Arial"/>
                <w:sz w:val="20"/>
                <w:szCs w:val="20"/>
              </w:rPr>
              <w:t>[title</w:t>
            </w:r>
            <w:r w:rsidR="006475E3" w:rsidRPr="003B748C">
              <w:rPr>
                <w:rFonts w:ascii="Arial" w:eastAsia="Arial Unicode MS" w:hAnsi="Arial" w:cs="Arial"/>
                <w:sz w:val="20"/>
                <w:szCs w:val="20"/>
              </w:rPr>
              <w:t>/abstract</w:t>
            </w:r>
            <w:r w:rsidRPr="006475E3">
              <w:rPr>
                <w:rFonts w:ascii="Arial" w:hAnsi="Arial" w:cs="Arial"/>
                <w:sz w:val="20"/>
                <w:szCs w:val="20"/>
              </w:rPr>
              <w:t>] or dermatol* toxicity[title</w:t>
            </w:r>
            <w:r w:rsidR="006475E3" w:rsidRPr="003B748C">
              <w:rPr>
                <w:rFonts w:ascii="Arial" w:eastAsia="Arial Unicode MS" w:hAnsi="Arial" w:cs="Arial"/>
                <w:sz w:val="20"/>
                <w:szCs w:val="20"/>
              </w:rPr>
              <w:t>/abstract</w:t>
            </w:r>
            <w:r w:rsidRPr="006475E3">
              <w:rPr>
                <w:rFonts w:ascii="Arial" w:hAnsi="Arial" w:cs="Arial"/>
                <w:sz w:val="20"/>
                <w:szCs w:val="20"/>
              </w:rPr>
              <w:t>] or rash[title</w:t>
            </w:r>
            <w:r w:rsidR="006475E3" w:rsidRPr="003B748C">
              <w:rPr>
                <w:rFonts w:ascii="Arial" w:eastAsia="Arial Unicode MS" w:hAnsi="Arial" w:cs="Arial"/>
                <w:sz w:val="20"/>
                <w:szCs w:val="20"/>
              </w:rPr>
              <w:t>/abstract</w:t>
            </w:r>
            <w:r w:rsidRPr="006475E3">
              <w:rPr>
                <w:rFonts w:ascii="Arial" w:hAnsi="Arial" w:cs="Arial"/>
                <w:sz w:val="20"/>
                <w:szCs w:val="20"/>
              </w:rPr>
              <w:t>] or exanthem[title</w:t>
            </w:r>
            <w:r w:rsidR="006475E3" w:rsidRPr="003B748C">
              <w:rPr>
                <w:rFonts w:ascii="Arial" w:eastAsia="Arial Unicode MS" w:hAnsi="Arial" w:cs="Arial"/>
                <w:sz w:val="20"/>
                <w:szCs w:val="20"/>
              </w:rPr>
              <w:t>/abstract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] </w:t>
            </w:r>
          </w:p>
          <w:p w:rsidR="00BD547B" w:rsidRPr="006475E3" w:rsidRDefault="00BD547B" w:rsidP="006475E3">
            <w:pPr>
              <w:autoSpaceDE w:val="0"/>
              <w:autoSpaceDN w:val="0"/>
              <w:adjustRightInd w:val="0"/>
              <w:ind w:left="200" w:hangingChars="100" w:hanging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#</w:t>
            </w:r>
            <w:r w:rsidR="006475E3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guideline[publication type] or recommendation*[title/abstract] or standard*[title/abstract] or consensus*[title/abstract] or guideline*[title/abstract]</w:t>
            </w:r>
          </w:p>
          <w:p w:rsidR="00BD547B" w:rsidRPr="006475E3" w:rsidRDefault="00BD547B" w:rsidP="00A35F4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#</w:t>
            </w:r>
            <w:r w:rsidR="006475E3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  #1 or #</w:t>
            </w:r>
            <w:r w:rsidR="00E8327C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  <w:p w:rsidR="00BD547B" w:rsidRPr="006475E3" w:rsidRDefault="00BD547B" w:rsidP="00A35F4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#</w:t>
            </w:r>
            <w:r w:rsidR="006475E3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  #2 or #</w:t>
            </w:r>
            <w:r w:rsidR="006475E3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  <w:p w:rsidR="00BD547B" w:rsidRPr="006475E3" w:rsidRDefault="006475E3" w:rsidP="00A35F4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="00BD547B" w:rsidRPr="006475E3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E8327C">
              <w:rPr>
                <w:rFonts w:ascii="Arial" w:hAnsi="Arial" w:cs="Arial"/>
                <w:sz w:val="20"/>
                <w:szCs w:val="20"/>
              </w:rPr>
              <w:t>#</w:t>
            </w:r>
            <w:r w:rsidR="00E8327C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BD547B" w:rsidRPr="006475E3">
              <w:rPr>
                <w:rFonts w:ascii="Arial" w:hAnsi="Arial" w:cs="Arial"/>
                <w:sz w:val="20"/>
                <w:szCs w:val="20"/>
              </w:rPr>
              <w:t xml:space="preserve"> or #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  <w:p w:rsidR="00BD547B" w:rsidRPr="006475E3" w:rsidRDefault="00BD547B" w:rsidP="006475E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#1</w:t>
            </w:r>
            <w:r w:rsidR="006475E3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 #</w:t>
            </w:r>
            <w:r w:rsidR="006475E3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and #</w:t>
            </w:r>
            <w:r w:rsidR="006475E3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and #</w:t>
            </w:r>
            <w:r w:rsidR="006475E3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</w:tr>
      <w:tr w:rsidR="00BD547B" w:rsidRPr="006475E3" w:rsidTr="00A35F44">
        <w:trPr>
          <w:trHeight w:val="188"/>
          <w:jc w:val="center"/>
        </w:trPr>
        <w:tc>
          <w:tcPr>
            <w:tcW w:w="1317" w:type="dxa"/>
          </w:tcPr>
          <w:p w:rsidR="00BD547B" w:rsidRPr="006475E3" w:rsidRDefault="00BD547B" w:rsidP="00A35F4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Embase</w:t>
            </w:r>
          </w:p>
        </w:tc>
        <w:tc>
          <w:tcPr>
            <w:tcW w:w="9339" w:type="dxa"/>
          </w:tcPr>
          <w:p w:rsidR="00BD547B" w:rsidRPr="006475E3" w:rsidRDefault="00BD547B" w:rsidP="00A35F4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#1 malignant neoplasm[emtree]</w:t>
            </w:r>
          </w:p>
          <w:p w:rsidR="00E7062D" w:rsidRPr="00E7062D" w:rsidRDefault="00E7062D" w:rsidP="00A35F4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#2 rash[emtree]</w:t>
            </w:r>
          </w:p>
          <w:p w:rsidR="00BD547B" w:rsidRPr="006475E3" w:rsidRDefault="00E8327C" w:rsidP="00A35F4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BD547B" w:rsidRPr="006475E3">
              <w:rPr>
                <w:rFonts w:ascii="Arial" w:hAnsi="Arial" w:cs="Arial"/>
                <w:sz w:val="20"/>
                <w:szCs w:val="20"/>
              </w:rPr>
              <w:t xml:space="preserve"> practice guideline[emtree]</w:t>
            </w:r>
          </w:p>
          <w:p w:rsidR="00BD547B" w:rsidRPr="006475E3" w:rsidRDefault="00BD547B" w:rsidP="006475E3">
            <w:pPr>
              <w:autoSpaceDE w:val="0"/>
              <w:autoSpaceDN w:val="0"/>
              <w:adjustRightInd w:val="0"/>
              <w:ind w:left="200" w:hangingChars="100" w:hanging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#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cancer*[title/keyword] or malignant neoplasm*[title/keyword] or malignant neoplastic disease* [title/keyword] or malignant tumor[title/keyword] or malignant tumour[title/keyword] or neoplasia, malignant[keyword] or tumor, malignant[keyword] or tumour, malignant[keyword]</w:t>
            </w:r>
          </w:p>
          <w:p w:rsidR="00BD547B" w:rsidRPr="006475E3" w:rsidRDefault="00BD547B" w:rsidP="006475E3">
            <w:pPr>
              <w:autoSpaceDE w:val="0"/>
              <w:autoSpaceDN w:val="0"/>
              <w:adjustRightInd w:val="0"/>
              <w:ind w:left="200" w:hangingChars="100" w:hanging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#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exanthem[title/keyword] or rash[title/keyword] or exanthema[title/keyword] or skin eruption[title/keyword] or skin rash[title/keyword]</w:t>
            </w:r>
          </w:p>
          <w:p w:rsidR="00BD547B" w:rsidRPr="006475E3" w:rsidRDefault="00E8327C" w:rsidP="006475E3">
            <w:pPr>
              <w:autoSpaceDE w:val="0"/>
              <w:autoSpaceDN w:val="0"/>
              <w:adjustRightInd w:val="0"/>
              <w:ind w:left="300" w:hangingChars="150" w:hanging="3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="00BD547B" w:rsidRPr="006475E3">
              <w:rPr>
                <w:rFonts w:ascii="Arial" w:hAnsi="Arial" w:cs="Arial"/>
                <w:sz w:val="20"/>
                <w:szCs w:val="20"/>
              </w:rPr>
              <w:t xml:space="preserve"> skin reaction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 w:rsidR="00BD547B" w:rsidRPr="006475E3">
              <w:rPr>
                <w:rFonts w:ascii="Arial" w:hAnsi="Arial" w:cs="Arial"/>
                <w:sz w:val="20"/>
                <w:szCs w:val="20"/>
              </w:rPr>
              <w:t>[title/keyword] or skin side reaction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[title/keyword] or skin toxicit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 w:rsidR="00BD547B" w:rsidRPr="006475E3">
              <w:rPr>
                <w:rFonts w:ascii="Arial" w:hAnsi="Arial" w:cs="Arial"/>
                <w:sz w:val="20"/>
                <w:szCs w:val="20"/>
              </w:rPr>
              <w:t xml:space="preserve">[title/keyword] or cutaneous </w:t>
            </w:r>
            <w:r>
              <w:rPr>
                <w:rFonts w:ascii="Arial" w:hAnsi="Arial" w:cs="Arial"/>
                <w:sz w:val="20"/>
                <w:szCs w:val="20"/>
              </w:rPr>
              <w:t>reaction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 w:rsidR="00BD547B" w:rsidRPr="006475E3">
              <w:rPr>
                <w:rFonts w:ascii="Arial" w:hAnsi="Arial" w:cs="Arial"/>
                <w:sz w:val="20"/>
                <w:szCs w:val="20"/>
              </w:rPr>
              <w:t>[title/keyword] or cutaneous side reaction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 w:rsidR="00BD547B" w:rsidRPr="006475E3">
              <w:rPr>
                <w:rFonts w:ascii="Arial" w:hAnsi="Arial" w:cs="Arial"/>
                <w:sz w:val="20"/>
                <w:szCs w:val="20"/>
              </w:rPr>
              <w:t>[titl</w:t>
            </w:r>
            <w:r>
              <w:rPr>
                <w:rFonts w:ascii="Arial" w:hAnsi="Arial" w:cs="Arial"/>
                <w:sz w:val="20"/>
                <w:szCs w:val="20"/>
              </w:rPr>
              <w:t>e/keyword] or cutaneous toxicit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 w:rsidR="00BD547B" w:rsidRPr="006475E3">
              <w:rPr>
                <w:rFonts w:ascii="Arial" w:hAnsi="Arial" w:cs="Arial"/>
                <w:sz w:val="20"/>
                <w:szCs w:val="20"/>
              </w:rPr>
              <w:t>[title/keyword]</w:t>
            </w:r>
          </w:p>
          <w:p w:rsidR="00BD547B" w:rsidRPr="006475E3" w:rsidRDefault="00BD547B" w:rsidP="006475E3">
            <w:pPr>
              <w:autoSpaceDE w:val="0"/>
              <w:autoSpaceDN w:val="0"/>
              <w:adjustRightInd w:val="0"/>
              <w:ind w:left="300" w:hangingChars="150" w:hanging="3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#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guideline*[title/abstract] or recommendation*[title/abstract] or standard*[title/abstract] or consensus* [title/abstract]</w:t>
            </w:r>
          </w:p>
          <w:p w:rsidR="00BD547B" w:rsidRPr="006475E3" w:rsidRDefault="00BD547B" w:rsidP="00A35F4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#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E8327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475E3">
              <w:rPr>
                <w:rFonts w:ascii="Arial" w:hAnsi="Arial" w:cs="Arial"/>
                <w:sz w:val="20"/>
                <w:szCs w:val="20"/>
              </w:rPr>
              <w:t>#1 or #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  <w:p w:rsidR="00E8327C" w:rsidRDefault="00BD547B" w:rsidP="00A35F4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#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E8327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E8327C">
              <w:rPr>
                <w:rFonts w:ascii="Arial" w:hAnsi="Arial" w:cs="Arial"/>
                <w:sz w:val="20"/>
                <w:szCs w:val="20"/>
              </w:rPr>
              <w:t>#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or #</w:t>
            </w:r>
            <w:r w:rsidR="00E8327C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 xml:space="preserve"> or #6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D547B" w:rsidRPr="006475E3" w:rsidRDefault="00E8327C" w:rsidP="00A35F4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>10</w:t>
            </w:r>
            <w:r w:rsidR="00BD547B" w:rsidRPr="006475E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BD547B" w:rsidRPr="006475E3">
              <w:rPr>
                <w:rFonts w:ascii="Arial" w:hAnsi="Arial" w:cs="Arial"/>
                <w:sz w:val="20"/>
                <w:szCs w:val="20"/>
              </w:rPr>
              <w:t xml:space="preserve"> or #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  <w:p w:rsidR="00BD547B" w:rsidRPr="006475E3" w:rsidRDefault="00BD547B" w:rsidP="00E8327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75E3">
              <w:rPr>
                <w:rFonts w:ascii="Arial" w:hAnsi="Arial" w:cs="Arial"/>
                <w:sz w:val="20"/>
                <w:szCs w:val="20"/>
              </w:rPr>
              <w:t>#1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E8327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8327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475E3">
              <w:rPr>
                <w:rFonts w:ascii="Arial" w:hAnsi="Arial" w:cs="Arial"/>
                <w:sz w:val="20"/>
                <w:szCs w:val="20"/>
              </w:rPr>
              <w:t>#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and #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6475E3">
              <w:rPr>
                <w:rFonts w:ascii="Arial" w:hAnsi="Arial" w:cs="Arial"/>
                <w:sz w:val="20"/>
                <w:szCs w:val="20"/>
              </w:rPr>
              <w:t xml:space="preserve"> and #</w:t>
            </w:r>
            <w:r w:rsidR="00E7062D"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</w:tr>
    </w:tbl>
    <w:p w:rsidR="00E8327C" w:rsidRDefault="00E8327C" w:rsidP="00E8327C">
      <w:pPr>
        <w:rPr>
          <w:rFonts w:ascii="Arial" w:hAnsi="Arial" w:cs="Arial"/>
          <w:sz w:val="16"/>
          <w:szCs w:val="16"/>
        </w:rPr>
      </w:pPr>
    </w:p>
    <w:sectPr w:rsidR="00E8327C" w:rsidSect="00BE1B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28F" w:rsidRDefault="009A228F" w:rsidP="006D56D6">
      <w:r>
        <w:separator/>
      </w:r>
    </w:p>
  </w:endnote>
  <w:endnote w:type="continuationSeparator" w:id="0">
    <w:p w:rsidR="009A228F" w:rsidRDefault="009A228F" w:rsidP="006D5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28F" w:rsidRDefault="009A228F" w:rsidP="006D56D6">
      <w:r>
        <w:separator/>
      </w:r>
    </w:p>
  </w:footnote>
  <w:footnote w:type="continuationSeparator" w:id="0">
    <w:p w:rsidR="009A228F" w:rsidRDefault="009A228F" w:rsidP="006D5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37"/>
  </w:docVars>
  <w:rsids>
    <w:rsidRoot w:val="006D56D6"/>
    <w:rsid w:val="000F61DC"/>
    <w:rsid w:val="00172DA0"/>
    <w:rsid w:val="00184E6D"/>
    <w:rsid w:val="001B6012"/>
    <w:rsid w:val="0023541B"/>
    <w:rsid w:val="0026143A"/>
    <w:rsid w:val="00310C33"/>
    <w:rsid w:val="003C656A"/>
    <w:rsid w:val="00407A0D"/>
    <w:rsid w:val="00421860"/>
    <w:rsid w:val="0043102F"/>
    <w:rsid w:val="004C7221"/>
    <w:rsid w:val="005D2549"/>
    <w:rsid w:val="006475E3"/>
    <w:rsid w:val="006C7936"/>
    <w:rsid w:val="006D56D6"/>
    <w:rsid w:val="0077679C"/>
    <w:rsid w:val="008E0526"/>
    <w:rsid w:val="00972FDF"/>
    <w:rsid w:val="00993E16"/>
    <w:rsid w:val="009A228F"/>
    <w:rsid w:val="00B50C67"/>
    <w:rsid w:val="00BD547B"/>
    <w:rsid w:val="00BE1B62"/>
    <w:rsid w:val="00CC300A"/>
    <w:rsid w:val="00E038BA"/>
    <w:rsid w:val="00E7062D"/>
    <w:rsid w:val="00E83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B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D5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D56D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D5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D56D6"/>
    <w:rPr>
      <w:sz w:val="18"/>
      <w:szCs w:val="18"/>
    </w:rPr>
  </w:style>
  <w:style w:type="table" w:styleId="TableGrid">
    <w:name w:val="Table Grid"/>
    <w:basedOn w:val="TableNormal"/>
    <w:uiPriority w:val="59"/>
    <w:rsid w:val="00BD547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47</Words>
  <Characters>1548</Characters>
  <Application>Microsoft Office Word</Application>
  <DocSecurity>0</DocSecurity>
  <Lines>59</Lines>
  <Paragraphs>56</Paragraphs>
  <ScaleCrop>false</ScaleCrop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fy</dc:creator>
  <cp:keywords/>
  <dc:description/>
  <cp:lastModifiedBy>LAMIRA</cp:lastModifiedBy>
  <cp:revision>19</cp:revision>
  <dcterms:created xsi:type="dcterms:W3CDTF">2018-02-26T06:01:00Z</dcterms:created>
  <dcterms:modified xsi:type="dcterms:W3CDTF">2019-10-10T06:28:00Z</dcterms:modified>
</cp:coreProperties>
</file>